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D49E0" w14:textId="29727F25" w:rsidR="00BE6260" w:rsidRPr="008421B0" w:rsidRDefault="007B499A">
      <w:pPr>
        <w:rPr>
          <w:rFonts w:ascii="Arial" w:hAnsi="Arial" w:cs="Arial"/>
          <w:bCs/>
          <w:sz w:val="22"/>
          <w:szCs w:val="20"/>
        </w:rPr>
      </w:pPr>
      <w:r w:rsidRPr="006C6D8E">
        <w:rPr>
          <w:rFonts w:ascii="Arial" w:hAnsi="Arial" w:cs="Arial"/>
          <w:b/>
          <w:bCs/>
          <w:sz w:val="22"/>
          <w:szCs w:val="20"/>
        </w:rPr>
        <w:t xml:space="preserve">Table </w:t>
      </w:r>
      <w:r w:rsidR="00572884" w:rsidRPr="006C6D8E">
        <w:rPr>
          <w:rFonts w:ascii="Arial" w:hAnsi="Arial" w:cs="Arial"/>
          <w:b/>
          <w:bCs/>
          <w:sz w:val="22"/>
          <w:szCs w:val="20"/>
        </w:rPr>
        <w:t>S</w:t>
      </w:r>
      <w:r w:rsidR="00E036E4" w:rsidRPr="006C6D8E">
        <w:rPr>
          <w:rFonts w:ascii="Arial" w:hAnsi="Arial" w:cs="Arial"/>
          <w:b/>
          <w:bCs/>
          <w:sz w:val="22"/>
          <w:szCs w:val="20"/>
        </w:rPr>
        <w:t>5</w:t>
      </w:r>
      <w:r w:rsidRPr="006C6D8E">
        <w:rPr>
          <w:rFonts w:ascii="Arial" w:hAnsi="Arial" w:cs="Arial"/>
          <w:b/>
          <w:bCs/>
          <w:sz w:val="22"/>
          <w:szCs w:val="20"/>
        </w:rPr>
        <w:t>.</w:t>
      </w:r>
      <w:r w:rsidRPr="006C6D8E">
        <w:rPr>
          <w:rFonts w:ascii="Arial" w:hAnsi="Arial" w:cs="Arial"/>
          <w:b/>
          <w:sz w:val="22"/>
          <w:szCs w:val="20"/>
        </w:rPr>
        <w:t xml:space="preserve"> </w:t>
      </w:r>
      <w:r w:rsidR="00A62E77" w:rsidRPr="008421B0">
        <w:rPr>
          <w:rFonts w:ascii="Arial" w:hAnsi="Arial" w:cs="Arial"/>
          <w:bCs/>
          <w:sz w:val="22"/>
          <w:szCs w:val="20"/>
        </w:rPr>
        <w:t>I</w:t>
      </w:r>
      <w:r w:rsidRPr="008421B0">
        <w:rPr>
          <w:rFonts w:ascii="Arial" w:hAnsi="Arial" w:cs="Arial"/>
          <w:bCs/>
          <w:sz w:val="22"/>
          <w:szCs w:val="20"/>
        </w:rPr>
        <w:t>mmunohistochemistry results</w:t>
      </w:r>
      <w:r w:rsidR="0086675C" w:rsidRPr="008421B0">
        <w:rPr>
          <w:rFonts w:ascii="Arial" w:hAnsi="Arial" w:cs="Arial"/>
          <w:bCs/>
          <w:sz w:val="22"/>
          <w:szCs w:val="20"/>
        </w:rPr>
        <w:t>.</w:t>
      </w:r>
    </w:p>
    <w:p w14:paraId="0E6CBDCE" w14:textId="77777777" w:rsidR="00BE6260" w:rsidRPr="007B499A" w:rsidRDefault="00BE6260">
      <w:pPr>
        <w:rPr>
          <w:rFonts w:ascii="Arial" w:hAnsi="Arial" w:cs="Arial"/>
          <w:sz w:val="20"/>
          <w:szCs w:val="20"/>
        </w:rPr>
      </w:pPr>
    </w:p>
    <w:tbl>
      <w:tblPr>
        <w:tblW w:w="8051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247"/>
        <w:gridCol w:w="1134"/>
        <w:gridCol w:w="1701"/>
        <w:gridCol w:w="1134"/>
        <w:gridCol w:w="1134"/>
      </w:tblGrid>
      <w:tr w:rsidR="00E25E97" w:rsidRPr="007B499A" w14:paraId="685247A1" w14:textId="77777777" w:rsidTr="001002BF">
        <w:trPr>
          <w:trHeight w:val="54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B1DAC" w14:textId="0048A40D" w:rsidR="00E25E97" w:rsidRPr="00B36CB0" w:rsidRDefault="00E25E97" w:rsidP="007B499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ID #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E0343" w14:textId="77777777" w:rsidR="00E25E97" w:rsidRPr="007B499A" w:rsidRDefault="00E25E97" w:rsidP="007B499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tient ID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FE885" w14:textId="77777777" w:rsidR="00E25E97" w:rsidRPr="007B499A" w:rsidRDefault="00E25E97" w:rsidP="007B499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issue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91102" w14:textId="5149177B" w:rsidR="00E25E97" w:rsidRPr="007B499A" w:rsidRDefault="00E25E97" w:rsidP="00227D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p1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C84EE" w14:textId="7F3F0A26" w:rsidR="00E25E97" w:rsidRDefault="00E25E97" w:rsidP="00227D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p53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  <w:p w14:paraId="59FA32E3" w14:textId="56ACF053" w:rsidR="00E25E97" w:rsidRPr="007B499A" w:rsidRDefault="00E25E97" w:rsidP="00227D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% of cell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3C854" w14:textId="332A1DDA" w:rsidR="00E25E97" w:rsidRPr="007B499A" w:rsidRDefault="00E25E97" w:rsidP="00227D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AD</w:t>
            </w:r>
            <w:r w:rsidRPr="007B499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908C5" w14:textId="1BA7B388" w:rsidR="00E25E97" w:rsidRPr="007B499A" w:rsidRDefault="00E25E97" w:rsidP="00227D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Ki67 </w:t>
            </w:r>
          </w:p>
        </w:tc>
      </w:tr>
      <w:tr w:rsidR="00E25E97" w:rsidRPr="002B3BC7" w14:paraId="2DAB2E46" w14:textId="77777777" w:rsidTr="006B2A25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2D211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A334" w14:textId="745A4436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_A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D13D" w14:textId="25C4E040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C819C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0BEA1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DD54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791A5" w14:textId="23F5CD0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</w:tr>
      <w:tr w:rsidR="00E25E97" w:rsidRPr="002B3BC7" w14:paraId="1F527704" w14:textId="77777777" w:rsidTr="006B2A25">
        <w:trPr>
          <w:trHeight w:val="283"/>
        </w:trPr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27ABC7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5CD75" w14:textId="205DFCAC" w:rsidR="00E25E97" w:rsidRDefault="00E25E97" w:rsidP="00B36C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_A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7C504" w14:textId="206A4EB6" w:rsidR="00E25E97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T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0798E" w14:textId="6D3C50E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41594" w14:textId="111011DA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F45D0" w14:textId="4B23FC06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16088B" w14:textId="2A670E5E" w:rsidR="00E25E97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</w:tr>
      <w:tr w:rsidR="00E25E97" w:rsidRPr="002B3BC7" w14:paraId="419C7F09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2EDA7C" w14:textId="114093CF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809E31" w14:textId="3EAD6D5C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_B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417ACC" w14:textId="3043BFC3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54B3BE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DCB4D0" w14:textId="53156056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BEB9E4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EE50BF" w14:textId="6F05C66D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62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</w:tr>
      <w:tr w:rsidR="00E25E97" w:rsidRPr="002B3BC7" w14:paraId="0552AEF8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25955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DC48" w14:textId="7C9C30DC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_C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9E27" w14:textId="1EBD4F03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A59C6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23D9A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89BB2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E3BC" w14:textId="77DA44A2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62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</w:tr>
      <w:tr w:rsidR="00E25E97" w:rsidRPr="002B3BC7" w14:paraId="43D1A6DF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F0362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B5A5" w14:textId="4244D534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_C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25C20" w14:textId="3A5DD785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4145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C65C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CC6D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27B51" w14:textId="7A13414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62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</w:tr>
      <w:tr w:rsidR="00E25E97" w:rsidRPr="002B3BC7" w14:paraId="4D30E675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FB87AF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913A23" w14:textId="4774BB49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_D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702A54" w14:textId="571192D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C20FC4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C4D9BF" w14:textId="761DA64B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~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16764A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C4A66A" w14:textId="324936D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E25E97" w:rsidRPr="002B3BC7" w14:paraId="62C75065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E7F4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A05721" w14:textId="4800B523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_D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3B5E83" w14:textId="7271B921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51173D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A1B487" w14:textId="6A819064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~7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C49AB9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7071B7" w14:textId="5BF59F4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6.5%</w:t>
            </w:r>
          </w:p>
        </w:tc>
      </w:tr>
      <w:tr w:rsidR="00E25E97" w:rsidRPr="002B3BC7" w14:paraId="06A16CDC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42782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4C6086" w14:textId="3A79827D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_D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1FB44C" w14:textId="71C91B8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6D90B2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23A226" w14:textId="078D43FE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~3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7975B0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A4AD83" w14:textId="0D638F3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3.6%</w:t>
            </w:r>
          </w:p>
        </w:tc>
      </w:tr>
      <w:tr w:rsidR="00E25E97" w:rsidRPr="002B3BC7" w14:paraId="1387D234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E778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91E599" w14:textId="4347EDD3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_D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21F3EC" w14:textId="5994C67F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12695D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907CC5" w14:textId="51761DD2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~8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75C801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86B2D7" w14:textId="2088F26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61.0%</w:t>
            </w:r>
          </w:p>
        </w:tc>
      </w:tr>
      <w:tr w:rsidR="00E25E97" w:rsidRPr="002B3BC7" w14:paraId="186AAFCA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7BE2D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67A169" w14:textId="56246DF3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_D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A8038C" w14:textId="74F3E0B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ver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95F0C1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E4C194" w14:textId="3B62E41F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F859EB" w14:textId="55F38580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ert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E6A8E" w14:textId="6994992E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2.0%</w:t>
            </w:r>
          </w:p>
        </w:tc>
      </w:tr>
      <w:tr w:rsidR="00E25E97" w:rsidRPr="002B3BC7" w14:paraId="547F4723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A8EE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B966A" w14:textId="29BC500F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_E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4630" w14:textId="1A9CF3CB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6760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A09D" w14:textId="5BD64324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~6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27A2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 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A4253" w14:textId="59EC2C48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E25E97" w:rsidRPr="002B3BC7" w14:paraId="0050F4EC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F384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D4B6" w14:textId="265D8E4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_E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72813" w14:textId="7209C9BB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96652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03969" w14:textId="45DA99AA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~5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66296" w14:textId="4E1DA89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0D250" w14:textId="6E1E3AD8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73.3%</w:t>
            </w:r>
          </w:p>
        </w:tc>
      </w:tr>
      <w:tr w:rsidR="00E25E97" w:rsidRPr="002B3BC7" w14:paraId="39D5F141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0BB81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62AED" w14:textId="0DBA96C0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_E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9991F" w14:textId="46C953E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058D6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F7DB4" w14:textId="6E45E393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~5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E43D" w14:textId="2E773D68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AEA94" w14:textId="0BBA849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C76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proofErr w:type="spellStart"/>
            <w:r w:rsidRPr="003C76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E25E97" w:rsidRPr="002B3BC7" w14:paraId="06BA2438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51B02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A181B" w14:textId="128B470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_E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BB1BB" w14:textId="054675F6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D6013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5B1FB" w14:textId="0A386FEC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~8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AFD70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9A275" w14:textId="78583DA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C76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proofErr w:type="spellStart"/>
            <w:r w:rsidRPr="003C76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E25E97" w:rsidRPr="002B3BC7" w14:paraId="7030783E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3749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1B52D" w14:textId="01B7D123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_E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04808" w14:textId="0C394C3E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BB1B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3ECDE" w14:textId="322A6B68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~7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9EF4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9CBE8" w14:textId="31865A4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5.1%</w:t>
            </w:r>
          </w:p>
        </w:tc>
      </w:tr>
      <w:tr w:rsidR="00E25E97" w:rsidRPr="002B3BC7" w14:paraId="1FD860AD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1D11F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049A3" w14:textId="19899C7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_E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AE9C" w14:textId="735CC856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80831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B6FBC" w14:textId="206730E0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~4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1C5C7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D22AF" w14:textId="2BE39C55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8508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proofErr w:type="spellStart"/>
            <w:r w:rsidRPr="00E8508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E25E97" w:rsidRPr="002B3BC7" w14:paraId="0EE8E8F3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1A32A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D65B1" w14:textId="65B1D505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_E3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2EC34" w14:textId="497E9376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648D8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F387A" w14:textId="31CACEC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~9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E49B7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 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EC2EE" w14:textId="1F608F25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8508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proofErr w:type="spellStart"/>
            <w:r w:rsidRPr="00E8508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E25E97" w:rsidRPr="002B3BC7" w14:paraId="74D578D4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1F838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3224" w14:textId="07F6A480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7_G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C8474" w14:textId="1ECCD81A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A18B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DF9BC" w14:textId="4C6B741F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6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52B29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6E4E" w14:textId="3348B7BD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964F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</w:tr>
      <w:tr w:rsidR="00E25E97" w:rsidRPr="002B3BC7" w14:paraId="230AA6B1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895CB2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B5DFEB" w14:textId="62B462D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8_G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5C309B" w14:textId="7CE093B1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CD6149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CD0F47" w14:textId="51529C35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190201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6E99AE" w14:textId="124585D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964F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</w:tr>
      <w:tr w:rsidR="00E25E97" w:rsidRPr="002B3BC7" w14:paraId="3D287996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9F27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B869E" w14:textId="755071BD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9_G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82102" w14:textId="5A62D4D1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8570C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90BE" w14:textId="693F7A03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7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D97A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4F284" w14:textId="3D76596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964F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</w:tr>
      <w:tr w:rsidR="00E25E97" w:rsidRPr="002B3BC7" w14:paraId="3366FEAF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CD3BD8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7DAAD4" w14:textId="67CA8BDC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0_G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0F6D4B" w14:textId="273AAFC2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22399D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29401D" w14:textId="4338C059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61ACF9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35BB81" w14:textId="4052BDA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964F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</w:tr>
      <w:tr w:rsidR="00E25E97" w:rsidRPr="002B3BC7" w14:paraId="64F84E8A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5499B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58478" w14:textId="080D05E1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1_G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7BC2B" w14:textId="61E48C24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4EC0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90287" w14:textId="7337E873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A81B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9D90B" w14:textId="48B22B2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964F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</w:tr>
      <w:tr w:rsidR="00E25E97" w:rsidRPr="002B3BC7" w14:paraId="05ADC12F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DBBB2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66385" w14:textId="47AB2C53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3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C692" w14:textId="14C5CC7F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3B75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0CA6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6348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671EF" w14:textId="32F1B6B5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8.9%</w:t>
            </w:r>
          </w:p>
        </w:tc>
      </w:tr>
      <w:tr w:rsidR="00E25E97" w:rsidRPr="002B3BC7" w14:paraId="11F44522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ED01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943C4" w14:textId="2CD4F60D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3_PL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682E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FF7F2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58F6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0837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D16E5" w14:textId="250572F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0.4%</w:t>
            </w:r>
          </w:p>
        </w:tc>
      </w:tr>
      <w:tr w:rsidR="00E25E97" w:rsidRPr="002B3BC7" w14:paraId="2926E090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0CD93B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F688E4" w14:textId="161F84B3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EE9893" w14:textId="39DFEAF8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A1F3A7" w14:textId="58BC5250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D421DB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7E7187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D6166B" w14:textId="6C6002A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4.5%</w:t>
            </w:r>
          </w:p>
        </w:tc>
      </w:tr>
      <w:tr w:rsidR="00E25E97" w:rsidRPr="002B3BC7" w14:paraId="74739F64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1B80C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7E85FE" w14:textId="74A10EE6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_PL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E72EC0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9759B6" w14:textId="3000140A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A3DB4B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8B8579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8C4D05" w14:textId="2921E652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3.4%</w:t>
            </w:r>
          </w:p>
        </w:tc>
      </w:tr>
      <w:tr w:rsidR="00E25E97" w:rsidRPr="002B3BC7" w14:paraId="7E1BB255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6B2CC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5EC24" w14:textId="6F5E255E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5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0E51D" w14:textId="403BE08B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B8F57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1A83A" w14:textId="42DD86FA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9067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7A757" w14:textId="45957CF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E25E97" w:rsidRPr="002B3BC7" w14:paraId="50124865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55F4B" w14:textId="77777777" w:rsidR="00E25E97" w:rsidRPr="00B36CB0" w:rsidRDefault="00E25E97" w:rsidP="00B36C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56FD4" w14:textId="02F9217C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5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FD89B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B788C" w14:textId="77777777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9D47" w14:textId="479000C2" w:rsidR="00E25E97" w:rsidRPr="007B499A" w:rsidRDefault="00E25E97" w:rsidP="00B36CB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F64A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254A" w14:textId="1926283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8.6%</w:t>
            </w:r>
          </w:p>
        </w:tc>
      </w:tr>
      <w:tr w:rsidR="00E25E97" w:rsidRPr="002B3BC7" w14:paraId="6F63384D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703397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780D16" w14:textId="7988357C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6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9AC7AE" w14:textId="36902D5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BC2F1C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B7EA1C" w14:textId="7A79E77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FF5684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A6C1BD" w14:textId="1E2BED8E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E25E97" w:rsidRPr="002B3BC7" w14:paraId="592B791A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D2D0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6B64AF" w14:textId="298CC059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6_PL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024F5D" w14:textId="75FBC6E0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ver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B17F94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5C851F" w14:textId="31B0D98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F744E2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1A408F" w14:textId="397C7F38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7.7%</w:t>
            </w:r>
          </w:p>
        </w:tc>
      </w:tr>
      <w:tr w:rsidR="00E25E97" w:rsidRPr="002B3BC7" w14:paraId="4D89FC54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1BB66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0F39E8" w14:textId="1B874CD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6_PL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2D4AE0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C29CE8" w14:textId="1A2E686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83ACBE" w14:textId="689502A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AAE2D1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CC23E5" w14:textId="6787ADF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5.1%</w:t>
            </w:r>
          </w:p>
        </w:tc>
      </w:tr>
      <w:tr w:rsidR="00E25E97" w:rsidRPr="002B3BC7" w14:paraId="2CA658DF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112F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A1CC8" w14:textId="0AB33C2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7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EDCED" w14:textId="01A15D59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3DD74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BAD84" w14:textId="3793A3E0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7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39E1B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56C3F" w14:textId="7CC93BD6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2.8%</w:t>
            </w:r>
          </w:p>
        </w:tc>
      </w:tr>
      <w:tr w:rsidR="00E25E97" w:rsidRPr="002B3BC7" w14:paraId="599F9EA0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C2E65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C81D3" w14:textId="46721EC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7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D7124" w14:textId="1EE0EB96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ver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F1E2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71322" w14:textId="36028EBC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535D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51411" w14:textId="3BA18A48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6.0%</w:t>
            </w:r>
          </w:p>
        </w:tc>
      </w:tr>
      <w:tr w:rsidR="00E25E97" w:rsidRPr="002B3BC7" w14:paraId="363AC0EC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40C8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31EA3" w14:textId="5138F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7_PL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B0EDC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CB29" w14:textId="5894783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9FAC" w14:textId="1B2A8B48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4F98B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629B3" w14:textId="7E11CC0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5.3%</w:t>
            </w:r>
          </w:p>
        </w:tc>
      </w:tr>
      <w:tr w:rsidR="00E25E97" w:rsidRPr="002B3BC7" w14:paraId="3D5A9D53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7F22F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29D62" w14:textId="337F4CDE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7_PL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CAE2A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4AD4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3714" w14:textId="4A2DF97C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A46FC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210C8" w14:textId="041DE42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2.1%</w:t>
            </w:r>
          </w:p>
        </w:tc>
      </w:tr>
      <w:tr w:rsidR="00E25E97" w:rsidRPr="002B3BC7" w14:paraId="4B79974E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5CBB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C5B21" w14:textId="35B49F2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7_PL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0217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W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74BFE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32E3F" w14:textId="60C8E9F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8081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1A1D0" w14:textId="47FAA0A5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3.1%</w:t>
            </w:r>
          </w:p>
        </w:tc>
      </w:tr>
      <w:tr w:rsidR="00E25E97" w:rsidRPr="002B3BC7" w14:paraId="7785FD63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AE7729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1E21FB" w14:textId="46EA8215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8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0A7BF8" w14:textId="5311DCF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ver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9170B6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E088EC" w14:textId="16C422A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7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E527DA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EE237DD" w14:textId="74F1B7C0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1.6%</w:t>
            </w:r>
          </w:p>
        </w:tc>
      </w:tr>
      <w:tr w:rsidR="00E25E97" w:rsidRPr="002B3BC7" w14:paraId="71039E31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6B294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DBC19" w14:textId="1BF41883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9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C6DF" w14:textId="1D9CDD83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52C5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3B636" w14:textId="7D72923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92D82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A812" w14:textId="7821492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1.1%</w:t>
            </w:r>
          </w:p>
        </w:tc>
      </w:tr>
      <w:tr w:rsidR="00E25E97" w:rsidRPr="002B3BC7" w14:paraId="78138A97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8AE1F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C9987" w14:textId="5577381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9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A7B6" w14:textId="37977310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C0724" w14:textId="7117E7B8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173D" w14:textId="2F616776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726C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489B4" w14:textId="43936D5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.5%</w:t>
            </w:r>
          </w:p>
        </w:tc>
      </w:tr>
      <w:tr w:rsidR="00E25E97" w:rsidRPr="002B3BC7" w14:paraId="61A36EAC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B8B8A5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905A18" w14:textId="2229553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0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DD47D9" w14:textId="7754055E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5339E5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FEB69D" w14:textId="46CAD4FC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98ADB4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4CA6AF" w14:textId="33E7706D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9.4%</w:t>
            </w:r>
          </w:p>
        </w:tc>
      </w:tr>
      <w:tr w:rsidR="00E25E97" w:rsidRPr="002B3BC7" w14:paraId="6F5201B2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9BA4A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C81C0" w14:textId="30B9BD7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1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A668F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W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88703" w14:textId="60725D1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AA411" w14:textId="6E59AD72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B8EF9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8B91B" w14:textId="779D02E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73.3%</w:t>
            </w:r>
          </w:p>
        </w:tc>
      </w:tr>
      <w:tr w:rsidR="00E25E97" w:rsidRPr="002B3BC7" w14:paraId="58285FBD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7EF0C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A60A0" w14:textId="78AD427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1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9959F" w14:textId="0F38330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0D54E" w14:textId="6AD241C2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B1B90" w14:textId="015FEFD2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97D0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4CEA4" w14:textId="744FA03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5.7%</w:t>
            </w:r>
          </w:p>
        </w:tc>
      </w:tr>
      <w:tr w:rsidR="00E25E97" w:rsidRPr="002B3BC7" w14:paraId="3CB76887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EDC0BC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07B56C" w14:textId="1D22E73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2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C7FB39" w14:textId="6C993C8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6FF4E1" w14:textId="57AB493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512677" w14:textId="302D46C0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BBCBE1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89420A" w14:textId="1450A6A6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6.4%</w:t>
            </w:r>
          </w:p>
        </w:tc>
      </w:tr>
      <w:tr w:rsidR="00E25E97" w:rsidRPr="002B3BC7" w14:paraId="26E14977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D649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6A728" w14:textId="7A2A6D3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3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76DF1" w14:textId="2415D55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06A76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98CA" w14:textId="587FF313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B7F15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2132" w14:textId="6632886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9.6%</w:t>
            </w:r>
          </w:p>
        </w:tc>
      </w:tr>
      <w:tr w:rsidR="00E25E97" w:rsidRPr="002B3BC7" w14:paraId="3027688E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2CF4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5547F" w14:textId="1A51C9F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3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76D65" w14:textId="1C10966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ver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E8D8E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0D557" w14:textId="3F9D0B0D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6415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C550B" w14:textId="4418A4D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6.2%</w:t>
            </w:r>
          </w:p>
        </w:tc>
      </w:tr>
      <w:tr w:rsidR="00E25E97" w:rsidRPr="002B3BC7" w14:paraId="6CBF7E60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E2D63E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lastRenderedPageBreak/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41ED62" w14:textId="78789416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4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3C6899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B84B91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B9BE18" w14:textId="2160E82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E72351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42B8FB" w14:textId="2D21A20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7.7%</w:t>
            </w:r>
          </w:p>
        </w:tc>
      </w:tr>
      <w:tr w:rsidR="00E25E97" w:rsidRPr="002B3BC7" w14:paraId="427B00FD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1932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3516E" w14:textId="638B7C15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5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7C0A0" w14:textId="17E78709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1BB9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A4480" w14:textId="06BDCD4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9D474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83736" w14:textId="7D7129D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7.7%</w:t>
            </w:r>
          </w:p>
        </w:tc>
      </w:tr>
      <w:tr w:rsidR="00E25E97" w:rsidRPr="002B3BC7" w14:paraId="776F8314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1B2BF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2EBC8" w14:textId="7BDDB27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5_PL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C1972" w14:textId="73C471E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1D9FE" w14:textId="711BEFC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269C" w14:textId="3A794203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E9982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3E830" w14:textId="4DF1D41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4.4%</w:t>
            </w:r>
          </w:p>
        </w:tc>
      </w:tr>
      <w:tr w:rsidR="00E25E97" w:rsidRPr="002B3BC7" w14:paraId="28DF1909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48A09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020D0" w14:textId="33021F8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5_PL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77F1D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CD700" w14:textId="700E2B92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2C2C" w14:textId="58E6346C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5C27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8FF82" w14:textId="5593948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E25E97" w:rsidRPr="002B3BC7" w14:paraId="2BAEA47E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D03D06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C1BEFB" w14:textId="1BD85760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6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C89F0B" w14:textId="7263335D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5302AB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D79A74" w14:textId="1275EA1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4B2C70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F4A6C6" w14:textId="4D8137C9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5.4%</w:t>
            </w:r>
          </w:p>
        </w:tc>
      </w:tr>
      <w:tr w:rsidR="00E25E97" w:rsidRPr="002B3BC7" w14:paraId="10537D86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2FD7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428B" w14:textId="7B4BED53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7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9680" w14:textId="08CF69F9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92506" w14:textId="687C7D65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C0E3" w14:textId="50A1C8B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C2C3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38EA1" w14:textId="265AF18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.8%</w:t>
            </w:r>
          </w:p>
        </w:tc>
      </w:tr>
      <w:tr w:rsidR="00E25E97" w:rsidRPr="002B3BC7" w14:paraId="22399A2E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0338A5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A11046" w14:textId="68188A9E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8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FA0A80" w14:textId="4D962EB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249A15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4A9FE3" w14:textId="699F2C2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D6B87C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704CA8" w14:textId="18F3CF4E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6.9%</w:t>
            </w:r>
          </w:p>
        </w:tc>
      </w:tr>
      <w:tr w:rsidR="00E25E97" w:rsidRPr="002B3BC7" w14:paraId="3026300A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A5B0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CD15A6" w14:textId="3351B1E9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8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C44A6F" w14:textId="6DD9901A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ver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3D0E41" w14:textId="7192F5CD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B20DE8" w14:textId="1A6E2CDD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461F55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2CA798" w14:textId="1C33A1A1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8.7%</w:t>
            </w:r>
          </w:p>
        </w:tc>
      </w:tr>
      <w:tr w:rsidR="00E25E97" w:rsidRPr="002B3BC7" w14:paraId="428D9394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B47E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21CD7" w14:textId="39F2CFC8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9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9407F" w14:textId="6CE21BDC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92838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8E8F0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E3169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A28D8" w14:textId="546CB5C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8.2%</w:t>
            </w:r>
          </w:p>
        </w:tc>
      </w:tr>
      <w:tr w:rsidR="00E25E97" w:rsidRPr="002B3BC7" w14:paraId="08413985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636C92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490976" w14:textId="0A097706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0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FCC757" w14:textId="5D728F4D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AB06E7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891A87" w14:textId="0FBBD974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7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737DCB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AD8E84" w14:textId="024EDC4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E25E97" w:rsidRPr="002B3BC7" w14:paraId="3BE26DC7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5571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02BDBE" w14:textId="1E437E1B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0_PL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361F3B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211884" w14:textId="012F7592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AE9FCF" w14:textId="3491EF56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6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929D64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ACFFE9" w14:textId="3EDA7B3E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3.9%</w:t>
            </w:r>
          </w:p>
        </w:tc>
      </w:tr>
      <w:tr w:rsidR="00E25E97" w:rsidRPr="002B3BC7" w14:paraId="5C9EE968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46DA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D180C" w14:textId="08EC4C45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1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7222" w14:textId="35815843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4088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C2368" w14:textId="5D9798EC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9BC08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tain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F20ED" w14:textId="27B79E5F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3.5%</w:t>
            </w:r>
          </w:p>
        </w:tc>
      </w:tr>
      <w:tr w:rsidR="00E25E97" w:rsidRPr="002B3BC7" w14:paraId="4C870A9E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6D20C2" w14:textId="77777777" w:rsidR="00E25E97" w:rsidRPr="00B36CB0" w:rsidRDefault="00E25E97" w:rsidP="00762A4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8E947C" w14:textId="05A32B10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2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E32300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45270D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AB5CFD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ost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CC3368" w14:textId="77777777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DCDFEA" w14:textId="17C7743C" w:rsidR="00E25E97" w:rsidRPr="007B499A" w:rsidRDefault="00E25E97" w:rsidP="00762A4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9.2%</w:t>
            </w:r>
          </w:p>
        </w:tc>
      </w:tr>
      <w:tr w:rsidR="00E25E97" w:rsidRPr="002B3BC7" w14:paraId="2649C4B0" w14:textId="77777777" w:rsidTr="006B2A25">
        <w:trPr>
          <w:trHeight w:val="28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F3DEA" w14:textId="77777777" w:rsidR="00E25E97" w:rsidRPr="00B36CB0" w:rsidRDefault="00E25E97" w:rsidP="005F4CC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73724" w14:textId="262B804C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3_P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B20BE" w14:textId="7DFCA253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B110" w14:textId="010C9FA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B5700" w14:textId="1BD2780B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7C86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DD26" w14:textId="253450CE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9.5%</w:t>
            </w:r>
          </w:p>
        </w:tc>
      </w:tr>
      <w:tr w:rsidR="00E25E97" w:rsidRPr="002B3BC7" w14:paraId="580185B0" w14:textId="77777777" w:rsidTr="006B2A25">
        <w:trPr>
          <w:trHeight w:val="283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B4B28" w14:textId="77777777" w:rsidR="00E25E97" w:rsidRPr="00B36CB0" w:rsidRDefault="00E25E97" w:rsidP="005F4CC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F38B8" w14:textId="20544574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3_PL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F8FA3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3FB88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CEF25" w14:textId="7453FD75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3EA93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AD888" w14:textId="7C6FE709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8.4%</w:t>
            </w:r>
          </w:p>
        </w:tc>
      </w:tr>
      <w:tr w:rsidR="00E25E97" w:rsidRPr="002B3BC7" w14:paraId="42878FCA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729831" w14:textId="77777777" w:rsidR="00E25E97" w:rsidRPr="00B36CB0" w:rsidRDefault="00E25E97" w:rsidP="005F4CC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4565D2" w14:textId="02E62F12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4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5FF0D9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F5A1C6" w14:textId="43B135AE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15162" w14:textId="552F6BF0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56CCE1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FE8D81" w14:textId="379A0E3E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6.2%</w:t>
            </w:r>
          </w:p>
        </w:tc>
      </w:tr>
      <w:tr w:rsidR="00E25E97" w:rsidRPr="002B3BC7" w14:paraId="73AC0E92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1105" w14:textId="77777777" w:rsidR="00E25E97" w:rsidRPr="00B36CB0" w:rsidRDefault="00E25E97" w:rsidP="005F4CC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E872" w14:textId="01991BBC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5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5261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8159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3BE13" w14:textId="174CA889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0727A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46965" w14:textId="12D7074E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9.1%</w:t>
            </w:r>
          </w:p>
        </w:tc>
      </w:tr>
      <w:tr w:rsidR="00E25E97" w:rsidRPr="002B3BC7" w14:paraId="573D1D1A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B7F0CD" w14:textId="77777777" w:rsidR="00E25E97" w:rsidRPr="00B36CB0" w:rsidRDefault="00E25E97" w:rsidP="005F4CC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9DA264" w14:textId="78E3D7DE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6_P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6BBFD4" w14:textId="1C770651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A7BED3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244042" w14:textId="72EA5B25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&gt;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284F0D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6D615E" w14:textId="55187A7A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4.8%</w:t>
            </w:r>
          </w:p>
        </w:tc>
      </w:tr>
      <w:tr w:rsidR="00E25E97" w:rsidRPr="002B3BC7" w14:paraId="19FE4D46" w14:textId="77777777" w:rsidTr="006B2A25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252FF" w14:textId="77777777" w:rsidR="00E25E97" w:rsidRPr="00B36CB0" w:rsidRDefault="00E25E97" w:rsidP="005F4CC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6CB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6F7B3" w14:textId="61BBCB10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7_PL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9598F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BDC34" w14:textId="2B2ED509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03A67" w14:textId="23B7904E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exp</w:t>
            </w:r>
            <w:proofErr w:type="spellEnd"/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~9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1304E" w14:textId="77777777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B499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6F3A9" w14:textId="7CBDDA4E" w:rsidR="00E25E97" w:rsidRPr="007B499A" w:rsidRDefault="00E25E97" w:rsidP="005F4CC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5.6%</w:t>
            </w:r>
          </w:p>
        </w:tc>
      </w:tr>
    </w:tbl>
    <w:p w14:paraId="78D48B28" w14:textId="2FA72FF0" w:rsidR="002B3BC7" w:rsidRPr="00F41F74" w:rsidRDefault="0086675C" w:rsidP="002B3BC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W, abdominal wall</w:t>
      </w:r>
      <w:r w:rsidR="002B3BC7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LN, lymph</w:t>
      </w:r>
      <w:r w:rsidR="00E1411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ode; </w:t>
      </w:r>
      <w:r w:rsidR="002B3BC7">
        <w:rPr>
          <w:rFonts w:ascii="Arial" w:hAnsi="Arial" w:cs="Arial"/>
          <w:sz w:val="20"/>
          <w:szCs w:val="20"/>
        </w:rPr>
        <w:t>met, metastasis</w:t>
      </w:r>
      <w:r>
        <w:rPr>
          <w:rFonts w:ascii="Arial" w:hAnsi="Arial" w:cs="Arial"/>
          <w:sz w:val="20"/>
          <w:szCs w:val="20"/>
        </w:rPr>
        <w:t xml:space="preserve">; </w:t>
      </w:r>
      <w:r w:rsidR="00762A45">
        <w:rPr>
          <w:rFonts w:ascii="Arial" w:hAnsi="Arial" w:cs="Arial"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>/</w:t>
      </w:r>
      <w:proofErr w:type="spellStart"/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r w:rsidR="002F0C27">
        <w:rPr>
          <w:rFonts w:ascii="Arial" w:hAnsi="Arial" w:cs="Arial"/>
          <w:sz w:val="20"/>
          <w:szCs w:val="20"/>
        </w:rPr>
        <w:t xml:space="preserve">result </w:t>
      </w:r>
      <w:r>
        <w:rPr>
          <w:rFonts w:ascii="Arial" w:hAnsi="Arial" w:cs="Arial"/>
          <w:sz w:val="20"/>
          <w:szCs w:val="20"/>
        </w:rPr>
        <w:t>not inter</w:t>
      </w:r>
      <w:r w:rsidR="00054025">
        <w:rPr>
          <w:rFonts w:ascii="Arial" w:hAnsi="Arial" w:cs="Arial"/>
          <w:sz w:val="20"/>
          <w:szCs w:val="20"/>
        </w:rPr>
        <w:t>pr</w:t>
      </w:r>
      <w:r>
        <w:rPr>
          <w:rFonts w:ascii="Arial" w:hAnsi="Arial" w:cs="Arial"/>
          <w:sz w:val="20"/>
          <w:szCs w:val="20"/>
        </w:rPr>
        <w:t>etable</w:t>
      </w:r>
      <w:r w:rsidR="0075068B" w:rsidRPr="0075068B">
        <w:rPr>
          <w:rFonts w:ascii="Arial" w:hAnsi="Arial" w:cs="Arial"/>
          <w:sz w:val="20"/>
          <w:szCs w:val="20"/>
        </w:rPr>
        <w:t xml:space="preserve"> </w:t>
      </w:r>
      <w:r w:rsidR="0075068B">
        <w:rPr>
          <w:rFonts w:ascii="Arial" w:hAnsi="Arial" w:cs="Arial"/>
          <w:sz w:val="20"/>
          <w:szCs w:val="20"/>
        </w:rPr>
        <w:t>due to</w:t>
      </w:r>
      <w:r w:rsidR="0075068B" w:rsidRPr="0086675C">
        <w:rPr>
          <w:rFonts w:ascii="Arial" w:hAnsi="Arial" w:cs="Arial"/>
          <w:sz w:val="20"/>
          <w:szCs w:val="20"/>
        </w:rPr>
        <w:t xml:space="preserve"> lack of interna</w:t>
      </w:r>
      <w:r w:rsidR="0075068B">
        <w:rPr>
          <w:rFonts w:ascii="Arial" w:hAnsi="Arial" w:cs="Arial"/>
          <w:sz w:val="20"/>
          <w:szCs w:val="20"/>
        </w:rPr>
        <w:t>l</w:t>
      </w:r>
      <w:r w:rsidR="0075068B" w:rsidRPr="0086675C">
        <w:rPr>
          <w:rFonts w:ascii="Arial" w:hAnsi="Arial" w:cs="Arial"/>
          <w:sz w:val="20"/>
          <w:szCs w:val="20"/>
        </w:rPr>
        <w:t xml:space="preserve"> control</w:t>
      </w:r>
      <w:r w:rsidR="0075068B">
        <w:rPr>
          <w:rFonts w:ascii="Arial" w:hAnsi="Arial" w:cs="Arial"/>
          <w:sz w:val="20"/>
          <w:szCs w:val="20"/>
        </w:rPr>
        <w:t xml:space="preserve"> and/or weak staining</w:t>
      </w:r>
      <w:r>
        <w:rPr>
          <w:rFonts w:ascii="Arial" w:hAnsi="Arial" w:cs="Arial"/>
          <w:sz w:val="20"/>
          <w:szCs w:val="20"/>
        </w:rPr>
        <w:t xml:space="preserve">; </w:t>
      </w:r>
      <w:r w:rsidR="002B3BC7">
        <w:rPr>
          <w:rFonts w:ascii="Arial" w:hAnsi="Arial" w:cs="Arial"/>
          <w:sz w:val="20"/>
          <w:szCs w:val="20"/>
        </w:rPr>
        <w:t>Om, ome</w:t>
      </w:r>
      <w:r w:rsidR="006B3D92">
        <w:rPr>
          <w:rFonts w:ascii="Arial" w:hAnsi="Arial" w:cs="Arial"/>
          <w:sz w:val="20"/>
          <w:szCs w:val="20"/>
        </w:rPr>
        <w:t>ntal</w:t>
      </w:r>
      <w:r w:rsidR="002B3BC7"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sz w:val="20"/>
          <w:szCs w:val="20"/>
        </w:rPr>
        <w:t>Overexp</w:t>
      </w:r>
      <w:proofErr w:type="spellEnd"/>
      <w:r>
        <w:rPr>
          <w:rFonts w:ascii="Arial" w:hAnsi="Arial" w:cs="Arial"/>
          <w:sz w:val="20"/>
          <w:szCs w:val="20"/>
        </w:rPr>
        <w:t>, overex</w:t>
      </w:r>
      <w:r w:rsidR="00054025">
        <w:rPr>
          <w:rFonts w:ascii="Arial" w:hAnsi="Arial" w:cs="Arial"/>
          <w:sz w:val="20"/>
          <w:szCs w:val="20"/>
        </w:rPr>
        <w:t>pr</w:t>
      </w:r>
      <w:r>
        <w:rPr>
          <w:rFonts w:ascii="Arial" w:hAnsi="Arial" w:cs="Arial"/>
          <w:sz w:val="20"/>
          <w:szCs w:val="20"/>
        </w:rPr>
        <w:t xml:space="preserve">essed; </w:t>
      </w:r>
      <w:r w:rsidR="002B3BC7">
        <w:rPr>
          <w:rFonts w:ascii="Arial" w:hAnsi="Arial" w:cs="Arial"/>
          <w:sz w:val="20"/>
          <w:szCs w:val="20"/>
        </w:rPr>
        <w:t>Per, peritoneum;</w:t>
      </w:r>
      <w:r w:rsidR="0005402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u, tumour;</w:t>
      </w:r>
      <w:r w:rsidRPr="0086675C">
        <w:rPr>
          <w:rFonts w:ascii="Arial" w:hAnsi="Arial" w:cs="Arial"/>
          <w:sz w:val="20"/>
          <w:szCs w:val="20"/>
        </w:rPr>
        <w:t xml:space="preserve"> </w:t>
      </w:r>
      <w:r w:rsidR="00030E7E">
        <w:rPr>
          <w:rFonts w:ascii="Arial" w:hAnsi="Arial" w:cs="Arial"/>
          <w:sz w:val="20"/>
          <w:szCs w:val="20"/>
        </w:rPr>
        <w:t>~, ap</w:t>
      </w:r>
      <w:r w:rsidR="00054025">
        <w:rPr>
          <w:rFonts w:ascii="Arial" w:hAnsi="Arial" w:cs="Arial"/>
          <w:sz w:val="20"/>
          <w:szCs w:val="20"/>
        </w:rPr>
        <w:t>pr</w:t>
      </w:r>
      <w:r w:rsidR="00030E7E">
        <w:rPr>
          <w:rFonts w:ascii="Arial" w:hAnsi="Arial" w:cs="Arial"/>
          <w:sz w:val="20"/>
          <w:szCs w:val="20"/>
        </w:rPr>
        <w:t>oximate</w:t>
      </w:r>
      <w:r>
        <w:rPr>
          <w:rFonts w:ascii="Arial" w:hAnsi="Arial" w:cs="Arial"/>
          <w:sz w:val="20"/>
          <w:szCs w:val="20"/>
        </w:rPr>
        <w:t>ly; &gt;, greater than.</w:t>
      </w:r>
    </w:p>
    <w:sectPr w:rsidR="002B3BC7" w:rsidRPr="00F41F74" w:rsidSect="00750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F233D8"/>
    <w:multiLevelType w:val="hybridMultilevel"/>
    <w:tmpl w:val="60EA5B7E"/>
    <w:lvl w:ilvl="0" w:tplc="C0B2118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1378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99A"/>
    <w:rsid w:val="00030E7E"/>
    <w:rsid w:val="00054025"/>
    <w:rsid w:val="001002BF"/>
    <w:rsid w:val="001079DD"/>
    <w:rsid w:val="001723A0"/>
    <w:rsid w:val="00227D0F"/>
    <w:rsid w:val="002B3BC7"/>
    <w:rsid w:val="002F0C27"/>
    <w:rsid w:val="00392FB7"/>
    <w:rsid w:val="005069F3"/>
    <w:rsid w:val="00572884"/>
    <w:rsid w:val="005E6537"/>
    <w:rsid w:val="005F4CC0"/>
    <w:rsid w:val="006920E1"/>
    <w:rsid w:val="006B2A25"/>
    <w:rsid w:val="006B3D92"/>
    <w:rsid w:val="006B5417"/>
    <w:rsid w:val="006C6D8E"/>
    <w:rsid w:val="00704E78"/>
    <w:rsid w:val="0075068B"/>
    <w:rsid w:val="007529FA"/>
    <w:rsid w:val="00762A45"/>
    <w:rsid w:val="00766AAF"/>
    <w:rsid w:val="007B0ABF"/>
    <w:rsid w:val="007B499A"/>
    <w:rsid w:val="008008D1"/>
    <w:rsid w:val="00811923"/>
    <w:rsid w:val="008421B0"/>
    <w:rsid w:val="00850402"/>
    <w:rsid w:val="0086675C"/>
    <w:rsid w:val="008C1968"/>
    <w:rsid w:val="00955F03"/>
    <w:rsid w:val="00960495"/>
    <w:rsid w:val="00973EF1"/>
    <w:rsid w:val="0098315E"/>
    <w:rsid w:val="009945E5"/>
    <w:rsid w:val="00A021D8"/>
    <w:rsid w:val="00A62E77"/>
    <w:rsid w:val="00AD7987"/>
    <w:rsid w:val="00B36CB0"/>
    <w:rsid w:val="00B4474B"/>
    <w:rsid w:val="00BC468F"/>
    <w:rsid w:val="00BE6260"/>
    <w:rsid w:val="00CF2B49"/>
    <w:rsid w:val="00D44026"/>
    <w:rsid w:val="00D4670A"/>
    <w:rsid w:val="00D634F7"/>
    <w:rsid w:val="00E036E4"/>
    <w:rsid w:val="00E14115"/>
    <w:rsid w:val="00E25E97"/>
    <w:rsid w:val="00E6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9C881"/>
  <w15:chartTrackingRefBased/>
  <w15:docId w15:val="{C8CA83C1-34C2-404B-95B3-C5C84240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7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4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LabArchives xmlns:xsi="http://www.w3.org/2001/XMLSchema-instance" xmlns:xsd="http://www.w3.org/2001/XMLSchema">
  <BaseUri>https://uk-mynotebook.labarchives.com</BaseUri>
  <eid>NDYyMS41fDEzOTAwLzM1NTUvRW50cnlQYXJ0LzIyODMzODg1MDZ8MTE3MzEuNQ==</eid>
  <version>1</version>
  <updated-at>2022-11-20T17:02:09Z</updated-at>
</LabArchives>
</file>

<file path=customXml/itemProps1.xml><?xml version="1.0" encoding="utf-8"?>
<ds:datastoreItem xmlns:ds="http://schemas.openxmlformats.org/officeDocument/2006/customXml" ds:itemID="{215BA2BF-C52E-4C27-98DB-9D0372797B40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3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ana Debernardi</cp:lastModifiedBy>
  <cp:revision>13</cp:revision>
  <cp:lastPrinted>2021-02-26T16:46:00Z</cp:lastPrinted>
  <dcterms:created xsi:type="dcterms:W3CDTF">2022-08-09T14:34:00Z</dcterms:created>
  <dcterms:modified xsi:type="dcterms:W3CDTF">2023-12-19T10:22:00Z</dcterms:modified>
</cp:coreProperties>
</file>